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36F42" w14:textId="77777777" w:rsidR="00164D28" w:rsidRPr="00EA7B7E" w:rsidRDefault="00164D28" w:rsidP="00164D28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A7B7E">
        <w:rPr>
          <w:rFonts w:ascii="Times New Roman" w:hAnsi="Times New Roman" w:cs="Times New Roman"/>
          <w:b/>
          <w:sz w:val="24"/>
          <w:szCs w:val="24"/>
        </w:rPr>
        <w:t>Anatomy of the deltoid muscle trigger points</w:t>
      </w:r>
    </w:p>
    <w:p w14:paraId="3F6030CF" w14:textId="77777777" w:rsidR="00BD2301" w:rsidRPr="00EA7B7E" w:rsidRDefault="00BD2301" w:rsidP="00B75A2D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pt-BR"/>
        </w:rPr>
      </w:pPr>
    </w:p>
    <w:p w14:paraId="683D5C86" w14:textId="77777777" w:rsidR="00BD2301" w:rsidRPr="00EA7B7E" w:rsidRDefault="00BD2301" w:rsidP="00B75A2D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" w:eastAsia="pt-BR"/>
        </w:rPr>
      </w:pPr>
    </w:p>
    <w:p w14:paraId="15136D07" w14:textId="77777777" w:rsidR="00BD2301" w:rsidRPr="00EA7B7E" w:rsidRDefault="00BD2301" w:rsidP="00B75A2D">
      <w:pPr>
        <w:spacing w:after="0" w:line="480" w:lineRule="auto"/>
        <w:jc w:val="both"/>
        <w:rPr>
          <w:rFonts w:ascii="Times New Roman" w:eastAsia="Arial" w:hAnsi="Times New Roman" w:cs="Times New Roman"/>
          <w:b/>
          <w:sz w:val="24"/>
          <w:szCs w:val="24"/>
          <w:lang w:eastAsia="pt-BR"/>
        </w:rPr>
      </w:pPr>
    </w:p>
    <w:p w14:paraId="2C502521" w14:textId="77777777" w:rsidR="0065350D" w:rsidRPr="00EA7B7E" w:rsidRDefault="00145AB8" w:rsidP="0065350D">
      <w:pPr>
        <w:pStyle w:val="SemEspaamento"/>
        <w:spacing w:line="480" w:lineRule="auto"/>
        <w:jc w:val="center"/>
        <w:rPr>
          <w:rFonts w:ascii="Times New Roman" w:eastAsia="Arial" w:hAnsi="Times New Roman" w:cs="Times New Roman"/>
          <w:sz w:val="24"/>
          <w:szCs w:val="24"/>
          <w:lang w:eastAsia="pt-BR"/>
        </w:rPr>
      </w:pPr>
      <w:bookmarkStart w:id="0" w:name="_Hlk174534520"/>
      <w:r w:rsidRPr="00EA7B7E">
        <w:rPr>
          <w:rFonts w:ascii="Times New Roman" w:hAnsi="Times New Roman" w:cs="Times New Roman"/>
          <w:bCs/>
          <w:sz w:val="24"/>
          <w:szCs w:val="24"/>
        </w:rPr>
        <w:t>Leonardo Henrique Alves Rocha</w:t>
      </w:r>
      <w:bookmarkEnd w:id="0"/>
      <w:r w:rsidR="00BD2301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; Lucas Hara</w:t>
      </w:r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; </w:t>
      </w:r>
      <w:r w:rsidR="00BD2301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Larissa Barbosa Lima</w:t>
      </w:r>
      <w:r w:rsidR="00BD2301"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 xml:space="preserve">; </w:t>
      </w:r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Ana </w:t>
      </w:r>
      <w:proofErr w:type="spellStart"/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>Itezerote</w:t>
      </w:r>
      <w:proofErr w:type="spellEnd"/>
      <w:r w:rsidR="00BD2301"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 xml:space="preserve">; </w:t>
      </w:r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Flávio </w:t>
      </w:r>
      <w:proofErr w:type="spellStart"/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>Hojaij</w:t>
      </w:r>
      <w:proofErr w:type="spellEnd"/>
      <w:r w:rsidR="00BD2301"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 xml:space="preserve">; </w:t>
      </w:r>
      <w:r w:rsidR="00BD2301" w:rsidRPr="00EA7B7E">
        <w:rPr>
          <w:rFonts w:ascii="Times New Roman" w:eastAsia="Calibri" w:hAnsi="Times New Roman" w:cs="Times New Roman"/>
          <w:sz w:val="24"/>
          <w:szCs w:val="24"/>
          <w:lang w:eastAsia="pt-BR"/>
        </w:rPr>
        <w:t>Mauro Andrade</w:t>
      </w:r>
      <w:r w:rsidR="00BD2301"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>; Alfredo Jacomo</w:t>
      </w:r>
      <w:r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 xml:space="preserve">; Flavia </w:t>
      </w:r>
      <w:proofErr w:type="spellStart"/>
      <w:r w:rsidRPr="00EA7B7E">
        <w:rPr>
          <w:rFonts w:ascii="Times New Roman" w:eastAsia="Arial" w:hAnsi="Times New Roman" w:cs="Times New Roman"/>
          <w:sz w:val="24"/>
          <w:szCs w:val="24"/>
          <w:lang w:eastAsia="pt-BR"/>
        </w:rPr>
        <w:t>Akamatsu</w:t>
      </w:r>
      <w:proofErr w:type="spellEnd"/>
    </w:p>
    <w:p w14:paraId="3405FB4B" w14:textId="0C724468" w:rsidR="00BD2301" w:rsidRPr="00EA7B7E" w:rsidRDefault="00BD2301" w:rsidP="0065350D">
      <w:pPr>
        <w:pStyle w:val="SemEspaamento"/>
        <w:spacing w:line="48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eastAsia="pt-BR"/>
        </w:rPr>
      </w:pPr>
      <w:r w:rsidRPr="00EA7B7E">
        <w:rPr>
          <w:rFonts w:ascii="Times New Roman" w:eastAsia="Arial" w:hAnsi="Times New Roman" w:cs="Times New Roman"/>
          <w:sz w:val="24"/>
          <w:szCs w:val="24"/>
          <w:lang w:val="en" w:eastAsia="pt-BR"/>
        </w:rPr>
        <w:t>Division of Human Structural Topography, Laboratory of Medical Research 02</w:t>
      </w:r>
      <w:r w:rsidR="00C26A21" w:rsidRPr="00EA7B7E">
        <w:rPr>
          <w:rFonts w:ascii="Times New Roman" w:eastAsia="Arial" w:hAnsi="Times New Roman" w:cs="Times New Roman"/>
          <w:sz w:val="24"/>
          <w:szCs w:val="24"/>
          <w:lang w:val="en" w:eastAsia="pt-BR"/>
        </w:rPr>
        <w:t xml:space="preserve">  </w:t>
      </w:r>
      <w:r w:rsidRPr="00EA7B7E">
        <w:rPr>
          <w:rFonts w:ascii="Times New Roman" w:eastAsia="Arial" w:hAnsi="Times New Roman" w:cs="Times New Roman"/>
          <w:sz w:val="24"/>
          <w:szCs w:val="24"/>
          <w:lang w:val="en" w:eastAsia="pt-BR"/>
        </w:rPr>
        <w:t>Department of Surgery Faculty of Medicine of the University of São Paulo (FMUSP)</w:t>
      </w:r>
      <w:r w:rsidRPr="00EA7B7E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, São Paulo, Brazil</w:t>
      </w:r>
    </w:p>
    <w:p w14:paraId="64864A47" w14:textId="78EEAEB7" w:rsidR="00BD2301" w:rsidRPr="00EA7B7E" w:rsidRDefault="007F67C9" w:rsidP="00B75A2D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  <w:r w:rsidRPr="00EA7B7E">
        <w:rPr>
          <w:rFonts w:ascii="Times New Roman" w:eastAsia="Times New Roman" w:hAnsi="Times New Roman" w:cs="Times New Roman"/>
          <w:sz w:val="24"/>
          <w:szCs w:val="24"/>
          <w:lang w:eastAsia="ar-SA"/>
        </w:rPr>
        <w:t>Author contribution:</w:t>
      </w:r>
    </w:p>
    <w:p w14:paraId="12FB1596" w14:textId="4577E273" w:rsidR="00944348" w:rsidRPr="00EA7B7E" w:rsidRDefault="00145AB8" w:rsidP="009443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EA7B7E">
        <w:rPr>
          <w:rFonts w:ascii="Times New Roman" w:hAnsi="Times New Roman" w:cs="Times New Roman"/>
          <w:bCs/>
          <w:sz w:val="24"/>
          <w:szCs w:val="24"/>
        </w:rPr>
        <w:t>Leonardo Henrique Alves Rocha</w:t>
      </w:r>
      <w:r w:rsidR="007F67C9" w:rsidRPr="00EA7B7E">
        <w:rPr>
          <w:rFonts w:ascii="Times New Roman" w:hAnsi="Times New Roman" w:cs="Times New Roman"/>
          <w:bCs/>
          <w:sz w:val="24"/>
          <w:szCs w:val="24"/>
        </w:rPr>
        <w:t>:</w:t>
      </w:r>
      <w:r w:rsidR="007F67C9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Investigation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F67C9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bookmarkStart w:id="1" w:name="_Hlk190450323"/>
      <w:r w:rsidR="007F67C9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Data Curation</w:t>
      </w:r>
      <w:bookmarkEnd w:id="1"/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="007F67C9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Visualization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; </w:t>
      </w:r>
      <w:r w:rsidR="00BD2301" w:rsidRPr="00EA7B7E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Lucas Hara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val="en" w:eastAsia="pt-BR"/>
        </w:rPr>
        <w:t>: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bookmarkStart w:id="2" w:name="_Hlk190450438"/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Data Curation, Methodology</w:t>
      </w:r>
      <w:bookmarkEnd w:id="2"/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, Formal analysis, </w:t>
      </w:r>
      <w:r w:rsidR="003E3A19" w:rsidRPr="00EA7B7E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Larissa Barbosa Lima: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Data Curation, Methodology,</w:t>
      </w:r>
      <w:r w:rsidR="00711482" w:rsidRPr="00EA7B7E">
        <w:rPr>
          <w:rFonts w:ascii="Times New Roman" w:hAnsi="Times New Roman" w:cs="Times New Roman"/>
          <w:sz w:val="24"/>
          <w:szCs w:val="24"/>
        </w:rPr>
        <w:t xml:space="preserve"> </w:t>
      </w:r>
      <w:r w:rsidR="003E3A19" w:rsidRPr="00EA7B7E">
        <w:rPr>
          <w:rFonts w:ascii="Times New Roman" w:hAnsi="Times New Roman" w:cs="Times New Roman"/>
          <w:sz w:val="24"/>
          <w:szCs w:val="24"/>
        </w:rPr>
        <w:t xml:space="preserve">Ana Maria </w:t>
      </w:r>
      <w:proofErr w:type="spellStart"/>
      <w:r w:rsidR="003E3A19" w:rsidRPr="00EA7B7E">
        <w:rPr>
          <w:rFonts w:ascii="Times New Roman" w:hAnsi="Times New Roman" w:cs="Times New Roman"/>
          <w:sz w:val="24"/>
          <w:szCs w:val="24"/>
        </w:rPr>
        <w:t>Iterezote</w:t>
      </w:r>
      <w:proofErr w:type="spellEnd"/>
      <w:r w:rsidR="00FF7995" w:rsidRPr="00EA7B7E">
        <w:rPr>
          <w:rFonts w:ascii="Times New Roman" w:hAnsi="Times New Roman" w:cs="Times New Roman"/>
          <w:sz w:val="24"/>
          <w:szCs w:val="24"/>
        </w:rPr>
        <w:t xml:space="preserve">: 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Data Curation, Methodology, </w:t>
      </w:r>
      <w:r w:rsidR="003E3A19" w:rsidRPr="00EA7B7E">
        <w:rPr>
          <w:rFonts w:ascii="Times New Roman" w:hAnsi="Times New Roman" w:cs="Times New Roman"/>
          <w:sz w:val="24"/>
          <w:szCs w:val="24"/>
        </w:rPr>
        <w:t xml:space="preserve">Flávio </w:t>
      </w:r>
      <w:proofErr w:type="spellStart"/>
      <w:r w:rsidR="003E3A19" w:rsidRPr="00EA7B7E">
        <w:rPr>
          <w:rFonts w:ascii="Times New Roman" w:hAnsi="Times New Roman" w:cs="Times New Roman"/>
          <w:sz w:val="24"/>
          <w:szCs w:val="24"/>
        </w:rPr>
        <w:t>Hojaij</w:t>
      </w:r>
      <w:proofErr w:type="spellEnd"/>
      <w:r w:rsidR="00FF7995" w:rsidRPr="00EA7B7E">
        <w:rPr>
          <w:rFonts w:ascii="Times New Roman" w:hAnsi="Times New Roman" w:cs="Times New Roman"/>
          <w:sz w:val="24"/>
          <w:szCs w:val="24"/>
        </w:rPr>
        <w:t xml:space="preserve">: 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Writing - Review &amp; Editing, Visualization; </w:t>
      </w:r>
      <w:r w:rsidR="00380EED" w:rsidRPr="00EA7B7E">
        <w:rPr>
          <w:rFonts w:ascii="Times New Roman" w:eastAsia="Times New Roman" w:hAnsi="Times New Roman" w:cs="Times New Roman"/>
          <w:sz w:val="24"/>
          <w:szCs w:val="24"/>
          <w:lang w:eastAsia="ar-SA"/>
        </w:rPr>
        <w:t>Mauro Andrade</w:t>
      </w:r>
      <w:r w:rsidR="00BD2301" w:rsidRPr="00EA7B7E">
        <w:rPr>
          <w:rFonts w:ascii="Times New Roman" w:eastAsia="Calibri" w:hAnsi="Times New Roman" w:cs="Times New Roman"/>
          <w:sz w:val="24"/>
          <w:szCs w:val="24"/>
          <w:lang w:eastAsia="ar-SA"/>
        </w:rPr>
        <w:t xml:space="preserve">: 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Writing - Original Draft, Writing - Review &amp; Editing, Visualization; </w:t>
      </w:r>
      <w:r w:rsidR="00380EED" w:rsidRPr="00EA7B7E">
        <w:rPr>
          <w:rFonts w:ascii="Times New Roman" w:eastAsia="Times New Roman" w:hAnsi="Times New Roman" w:cs="Times New Roman"/>
          <w:sz w:val="24"/>
          <w:szCs w:val="24"/>
          <w:lang w:eastAsia="ar-SA"/>
        </w:rPr>
        <w:t>Alfredo Luiz Jacomo</w:t>
      </w:r>
      <w:r w:rsidR="00FF7995" w:rsidRPr="00EA7B7E">
        <w:rPr>
          <w:rFonts w:ascii="Times New Roman" w:eastAsia="Times New Roman" w:hAnsi="Times New Roman" w:cs="Times New Roman"/>
          <w:sz w:val="24"/>
          <w:szCs w:val="24"/>
          <w:lang w:eastAsia="ar-SA"/>
        </w:rPr>
        <w:t>:</w:t>
      </w:r>
      <w:r w:rsidR="00BD2301" w:rsidRPr="00EA7B7E">
        <w:rPr>
          <w:rFonts w:ascii="Times New Roman" w:hAnsi="Times New Roman" w:cs="Times New Roman"/>
          <w:sz w:val="24"/>
          <w:szCs w:val="24"/>
        </w:rPr>
        <w:t xml:space="preserve"> </w:t>
      </w:r>
      <w:r w:rsidR="00944348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Supervision, Project administration; F</w:t>
      </w:r>
      <w:r w:rsidRPr="00EA7B7E">
        <w:rPr>
          <w:rFonts w:ascii="Times New Roman" w:hAnsi="Times New Roman" w:cs="Times New Roman"/>
          <w:sz w:val="24"/>
          <w:szCs w:val="24"/>
        </w:rPr>
        <w:t>lavia Emi Akamatsu</w:t>
      </w:r>
      <w:r w:rsidR="00944348" w:rsidRPr="00EA7B7E">
        <w:rPr>
          <w:rFonts w:ascii="Times New Roman" w:hAnsi="Times New Roman" w:cs="Times New Roman"/>
          <w:sz w:val="24"/>
          <w:szCs w:val="24"/>
        </w:rPr>
        <w:t xml:space="preserve">:  </w:t>
      </w:r>
      <w:r w:rsidR="00944348" w:rsidRPr="00EA7B7E">
        <w:rPr>
          <w:rFonts w:ascii="Times New Roman" w:eastAsia="Times New Roman" w:hAnsi="Times New Roman" w:cs="Times New Roman"/>
          <w:sz w:val="24"/>
          <w:szCs w:val="24"/>
          <w:lang w:eastAsia="pt-BR"/>
        </w:rPr>
        <w:t>Conceptualization, Methodology, Validation, Investigation, Resources, Data Curation, Writing - Original Draft, Writing - Review &amp; Editing</w:t>
      </w:r>
    </w:p>
    <w:p w14:paraId="2D595F43" w14:textId="1F96CD67" w:rsidR="00145AB8" w:rsidRPr="00EA7B7E" w:rsidRDefault="00145AB8" w:rsidP="00944348">
      <w:pPr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620D428B" w14:textId="58A85605" w:rsidR="00293D0E" w:rsidRPr="00EA7B7E" w:rsidRDefault="00293D0E" w:rsidP="006459DF">
      <w:pPr>
        <w:spacing w:line="480" w:lineRule="auto"/>
        <w:ind w:left="284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44A1174F" w14:textId="77777777" w:rsidR="00145AB8" w:rsidRPr="00EA7B7E" w:rsidRDefault="00145AB8" w:rsidP="006459DF">
      <w:pPr>
        <w:spacing w:line="480" w:lineRule="auto"/>
        <w:ind w:left="284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1BEADA8" w14:textId="77777777" w:rsidR="00BD2301" w:rsidRPr="00EA7B7E" w:rsidRDefault="00BD2301" w:rsidP="006459DF">
      <w:pPr>
        <w:spacing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</w:p>
    <w:p w14:paraId="7B18D3BB" w14:textId="77777777" w:rsidR="00293D0E" w:rsidRPr="00EA7B7E" w:rsidRDefault="00293D0E" w:rsidP="00B75A2D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27F94A3" w14:textId="77777777" w:rsidR="005F7D0F" w:rsidRPr="00EA7B7E" w:rsidRDefault="005F7D0F" w:rsidP="00B75A2D">
      <w:pPr>
        <w:suppressAutoHyphen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F7D0F" w:rsidRPr="00EA7B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5F2876"/>
    <w:multiLevelType w:val="hybridMultilevel"/>
    <w:tmpl w:val="CF9E7610"/>
    <w:lvl w:ilvl="0" w:tplc="5448EA02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3A20864"/>
    <w:multiLevelType w:val="hybridMultilevel"/>
    <w:tmpl w:val="EA648E08"/>
    <w:lvl w:ilvl="0" w:tplc="0416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C774B"/>
    <w:multiLevelType w:val="hybridMultilevel"/>
    <w:tmpl w:val="913EA206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A39FF"/>
    <w:multiLevelType w:val="hybridMultilevel"/>
    <w:tmpl w:val="1B5CE3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6D3ECF"/>
    <w:multiLevelType w:val="hybridMultilevel"/>
    <w:tmpl w:val="DF5C8668"/>
    <w:lvl w:ilvl="0" w:tplc="041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3431411">
    <w:abstractNumId w:val="3"/>
  </w:num>
  <w:num w:numId="2" w16cid:durableId="459999837">
    <w:abstractNumId w:val="4"/>
  </w:num>
  <w:num w:numId="3" w16cid:durableId="1052728358">
    <w:abstractNumId w:val="2"/>
  </w:num>
  <w:num w:numId="4" w16cid:durableId="1554727880">
    <w:abstractNumId w:val="1"/>
  </w:num>
  <w:num w:numId="5" w16cid:durableId="1657294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301"/>
    <w:rsid w:val="00014811"/>
    <w:rsid w:val="00145AB8"/>
    <w:rsid w:val="00164D28"/>
    <w:rsid w:val="00184363"/>
    <w:rsid w:val="00196ACA"/>
    <w:rsid w:val="00293D0E"/>
    <w:rsid w:val="00380EED"/>
    <w:rsid w:val="003E3A19"/>
    <w:rsid w:val="004B795F"/>
    <w:rsid w:val="0051006D"/>
    <w:rsid w:val="00514B7B"/>
    <w:rsid w:val="0052603C"/>
    <w:rsid w:val="005F7D0F"/>
    <w:rsid w:val="0061335D"/>
    <w:rsid w:val="006459DF"/>
    <w:rsid w:val="0065350D"/>
    <w:rsid w:val="00660990"/>
    <w:rsid w:val="006736AA"/>
    <w:rsid w:val="00711482"/>
    <w:rsid w:val="00753F92"/>
    <w:rsid w:val="00756EEB"/>
    <w:rsid w:val="007652D3"/>
    <w:rsid w:val="007830B0"/>
    <w:rsid w:val="007F67C9"/>
    <w:rsid w:val="00804535"/>
    <w:rsid w:val="00860109"/>
    <w:rsid w:val="00863AAC"/>
    <w:rsid w:val="008757F2"/>
    <w:rsid w:val="0094294F"/>
    <w:rsid w:val="00944348"/>
    <w:rsid w:val="009C3BA7"/>
    <w:rsid w:val="00A760D3"/>
    <w:rsid w:val="00AB0FAF"/>
    <w:rsid w:val="00AD5508"/>
    <w:rsid w:val="00B069F7"/>
    <w:rsid w:val="00B078BC"/>
    <w:rsid w:val="00B414E2"/>
    <w:rsid w:val="00B75A2D"/>
    <w:rsid w:val="00B81E90"/>
    <w:rsid w:val="00BD162F"/>
    <w:rsid w:val="00BD2301"/>
    <w:rsid w:val="00C01EBB"/>
    <w:rsid w:val="00C26A21"/>
    <w:rsid w:val="00C312A1"/>
    <w:rsid w:val="00C55C50"/>
    <w:rsid w:val="00C762AF"/>
    <w:rsid w:val="00CD78AD"/>
    <w:rsid w:val="00E97CBD"/>
    <w:rsid w:val="00EA7B7E"/>
    <w:rsid w:val="00EE0F19"/>
    <w:rsid w:val="00F778A4"/>
    <w:rsid w:val="00F81343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76EF0"/>
  <w15:docId w15:val="{2BB7A800-3AC5-4337-AA27-FB7E774D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301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14811"/>
    <w:pPr>
      <w:keepNext/>
      <w:autoSpaceDE w:val="0"/>
      <w:autoSpaceDN w:val="0"/>
      <w:adjustRightInd w:val="0"/>
      <w:spacing w:after="0" w:line="480" w:lineRule="auto"/>
      <w:ind w:left="284"/>
      <w:jc w:val="both"/>
      <w:outlineLvl w:val="0"/>
    </w:pPr>
    <w:rPr>
      <w:rFonts w:ascii="Times New Roman" w:eastAsia="Arial" w:hAnsi="Times New Roman" w:cs="Times New Roman"/>
      <w:b/>
      <w:sz w:val="24"/>
      <w:szCs w:val="24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D2301"/>
    <w:pPr>
      <w:ind w:left="720"/>
      <w:contextualSpacing/>
    </w:pPr>
    <w:rPr>
      <w:lang w:val="pt-BR"/>
    </w:rPr>
  </w:style>
  <w:style w:type="character" w:styleId="Hyperlink">
    <w:name w:val="Hyperlink"/>
    <w:basedOn w:val="Fontepargpadro"/>
    <w:uiPriority w:val="99"/>
    <w:unhideWhenUsed/>
    <w:rsid w:val="00BD2301"/>
    <w:rPr>
      <w:color w:val="0000FF"/>
      <w:u w:val="single"/>
    </w:rPr>
  </w:style>
  <w:style w:type="paragraph" w:customStyle="1" w:styleId="Body1">
    <w:name w:val="Body 1"/>
    <w:rsid w:val="00F81343"/>
    <w:pPr>
      <w:spacing w:after="0" w:line="24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0"/>
      <w:u w:color="000000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014811"/>
    <w:pPr>
      <w:keepNext/>
      <w:pBdr>
        <w:top w:val="nil"/>
        <w:left w:val="nil"/>
        <w:bottom w:val="nil"/>
        <w:right w:val="nil"/>
        <w:between w:val="nil"/>
      </w:pBdr>
      <w:spacing w:after="0" w:line="360" w:lineRule="auto"/>
      <w:jc w:val="center"/>
    </w:pPr>
    <w:rPr>
      <w:rFonts w:ascii="Times New Roman" w:eastAsia="Times New Roman" w:hAnsi="Times New Roman" w:cs="Times New Roman"/>
      <w:b/>
      <w:color w:val="000000"/>
      <w:sz w:val="24"/>
      <w:szCs w:val="24"/>
      <w:lang w:val="en" w:eastAsia="pt-BR"/>
    </w:rPr>
  </w:style>
  <w:style w:type="character" w:customStyle="1" w:styleId="TtuloChar">
    <w:name w:val="Título Char"/>
    <w:basedOn w:val="Fontepargpadro"/>
    <w:link w:val="Ttulo"/>
    <w:uiPriority w:val="10"/>
    <w:rsid w:val="00014811"/>
    <w:rPr>
      <w:rFonts w:ascii="Times New Roman" w:eastAsia="Times New Roman" w:hAnsi="Times New Roman" w:cs="Times New Roman"/>
      <w:b/>
      <w:color w:val="000000"/>
      <w:sz w:val="24"/>
      <w:szCs w:val="24"/>
      <w:lang w:val="en" w:eastAsia="pt-BR"/>
    </w:rPr>
  </w:style>
  <w:style w:type="character" w:customStyle="1" w:styleId="Ttulo1Char">
    <w:name w:val="Título 1 Char"/>
    <w:basedOn w:val="Fontepargpadro"/>
    <w:link w:val="Ttulo1"/>
    <w:uiPriority w:val="9"/>
    <w:rsid w:val="00014811"/>
    <w:rPr>
      <w:rFonts w:ascii="Times New Roman" w:eastAsia="Arial" w:hAnsi="Times New Roman" w:cs="Times New Roman"/>
      <w:b/>
      <w:sz w:val="24"/>
      <w:szCs w:val="24"/>
      <w:lang w:val="en" w:eastAsia="pt-BR"/>
    </w:rPr>
  </w:style>
  <w:style w:type="paragraph" w:styleId="SemEspaamento">
    <w:name w:val="No Spacing"/>
    <w:link w:val="SemEspaamentoChar"/>
    <w:uiPriority w:val="1"/>
    <w:qFormat/>
    <w:rsid w:val="00145AB8"/>
    <w:pPr>
      <w:spacing w:after="0" w:line="240" w:lineRule="auto"/>
    </w:pPr>
  </w:style>
  <w:style w:type="character" w:customStyle="1" w:styleId="SemEspaamentoChar">
    <w:name w:val="Sem Espaçamento Char"/>
    <w:basedOn w:val="Fontepargpadro"/>
    <w:link w:val="SemEspaamento"/>
    <w:uiPriority w:val="1"/>
    <w:rsid w:val="00145AB8"/>
  </w:style>
  <w:style w:type="character" w:styleId="MenoPendente">
    <w:name w:val="Unresolved Mention"/>
    <w:basedOn w:val="Fontepargpadro"/>
    <w:uiPriority w:val="99"/>
    <w:semiHidden/>
    <w:unhideWhenUsed/>
    <w:rsid w:val="006459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3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Flavia Jacomo</cp:lastModifiedBy>
  <cp:revision>6</cp:revision>
  <dcterms:created xsi:type="dcterms:W3CDTF">2025-02-14T21:30:00Z</dcterms:created>
  <dcterms:modified xsi:type="dcterms:W3CDTF">2025-02-15T23:53:00Z</dcterms:modified>
</cp:coreProperties>
</file>